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" w:hAnsi="宋体" w:cs="宋体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宋体" w:ascii="宋体" w:hAnsi="宋体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DDIS, Manuscript Number CDDIS-17-0273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br/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ong non-coding RNA CRNDE promotes colorectal cancer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ell proliferation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via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pigenetically silencing DUSP5 / CDKN1A express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legend/captions for supplementary Table 1-3 and Supplementary Figure 1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right="0" w:hanging="425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aptions for supplementary Figure 1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microarray data downloaded from the TCGA and found that the CRNDE expression level was significantly up-regulated in CRC tissues compared with that in normal tissu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right="0" w:hanging="425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captions for supplementary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1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The primer sequence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f gene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right="0" w:hanging="425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captions for supplementary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primer sequenc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of 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i-RNAs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right="0" w:hanging="425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captions for supplementary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primer sequenc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 for th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ChIP-qRT-PCR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assay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7-06-27T10:1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